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eastAsia" w:ascii="Times New Roman" w:hAnsi="Times New Roman" w:eastAsia="宋体" w:cs="Times New Roman"/>
          <w:b/>
          <w:bCs/>
          <w:color w:val="00000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lang w:val="en-US" w:eastAsia="zh-CN"/>
        </w:rPr>
        <w:t xml:space="preserve">Supplementary file 4 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lang w:val="en-US" w:eastAsia="zh-CN"/>
        </w:rPr>
        <w:t>Table 3 Challenges encountered by the panels during the consensus process</w:t>
      </w:r>
    </w:p>
    <w:p>
      <w:pPr>
        <w:spacing w:line="480" w:lineRule="auto"/>
        <w:jc w:val="center"/>
        <w:rPr>
          <w:rFonts w:hint="eastAsia" w:ascii="Times New Roman" w:hAnsi="Times New Roman" w:eastAsia="宋体" w:cs="Times New Roman"/>
          <w:b/>
          <w:bCs/>
          <w:color w:val="000000"/>
          <w:lang w:val="en-US" w:eastAsia="zh-CN"/>
        </w:rPr>
      </w:pPr>
    </w:p>
    <w:tbl>
      <w:tblPr>
        <w:tblStyle w:val="4"/>
        <w:tblW w:w="499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9"/>
        <w:gridCol w:w="749"/>
        <w:gridCol w:w="152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97" w:type="pct"/>
            <w:tcBorders>
              <w:top w:val="single" w:color="auto" w:sz="12" w:space="0"/>
              <w:left w:val="nil"/>
              <w:bottom w:val="single" w:color="auto" w:sz="6" w:space="0"/>
              <w:right w:val="single" w:color="7F7F7F" w:sz="4" w:space="0"/>
              <w:insideV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等线" w:hAnsi="等线" w:eastAsia="等线"/>
                <w:b/>
                <w:bCs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</w:rPr>
              <w:t xml:space="preserve">Challenges encountered in the process of consensus (fo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</w:rPr>
              <w:t>ane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</w:rPr>
              <w:t>)</w:t>
            </w:r>
          </w:p>
        </w:tc>
        <w:tc>
          <w:tcPr>
            <w:tcW w:w="26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right"/>
              <w:rPr>
                <w:rFonts w:hint="eastAsia" w:ascii="Times New Roman" w:hAnsi="Times New Roman" w:eastAsia="宋体" w:cs="Times New Roman"/>
                <w:b/>
                <w:bCs/>
                <w:color w:val="00000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lang w:val="en-US" w:eastAsia="zh-CN"/>
              </w:rPr>
              <w:t>n</w:t>
            </w:r>
          </w:p>
        </w:tc>
        <w:tc>
          <w:tcPr>
            <w:tcW w:w="53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right"/>
              <w:rPr>
                <w:rFonts w:hint="eastAsia" w:ascii="Times New Roman" w:hAnsi="Times New Roman" w:eastAsia="宋体" w:cs="Times New Roman"/>
                <w:b/>
                <w:bCs/>
                <w:color w:val="00000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lang w:val="en-US" w:eastAsia="zh-CN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97" w:type="pct"/>
            <w:tcBorders>
              <w:top w:val="single" w:color="auto" w:sz="6" w:space="0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等线" w:hAnsi="等线" w:eastAsia="等线"/>
                <w:b w:val="0"/>
                <w:bCs/>
                <w:cap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erts are not good at listening to each other</w:t>
            </w:r>
          </w:p>
        </w:tc>
        <w:tc>
          <w:tcPr>
            <w:tcW w:w="26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等线" w:hAnsi="等线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53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等线" w:hAnsi="等线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2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97" w:type="pct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等线" w:hAnsi="等线" w:eastAsia="等线"/>
                <w:b w:val="0"/>
                <w:bCs/>
                <w:cap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materials sorted out by the working group are incomprehensib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等线" w:hAnsi="等线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等线" w:hAnsi="等线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1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97" w:type="pct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等线" w:hAnsi="等线" w:eastAsia="等线" w:cs="Times New Roman"/>
                <w:b/>
                <w:bCs/>
                <w:cap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effective communication due to different knowledge background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eastAsia" w:ascii="等线" w:hAnsi="等线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eastAsia" w:ascii="等线" w:hAnsi="等线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1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97" w:type="pct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等线" w:hAnsi="等线" w:eastAsia="等线" w:cs="Times New Roman"/>
                <w:b/>
                <w:bCs/>
                <w:cap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adictory opinions of different rol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eastAsia" w:ascii="等线" w:hAnsi="等线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eastAsia" w:ascii="等线" w:hAnsi="等线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9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97" w:type="pct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等线" w:hAnsi="等线" w:eastAsia="等线" w:cs="Times New Roman"/>
                <w:b/>
                <w:bCs/>
                <w:cap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evidence gathered by the working group was insufficient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eastAsia" w:ascii="等线" w:hAnsi="等线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eastAsia" w:ascii="等线" w:hAnsi="等线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7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97" w:type="pct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等线" w:hAnsi="等线" w:eastAsia="等线" w:cs="Times New Roman"/>
                <w:b/>
                <w:bCs/>
                <w:cap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iled to reply to the questionnaire in tim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eastAsia" w:ascii="等线" w:hAnsi="等线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eastAsia" w:ascii="等线" w:hAnsi="等线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2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97" w:type="pct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ple rounds of discussions fail to reach a consensu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2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97" w:type="pct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ews were not hear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97" w:type="pct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anonymity, dare not comment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97" w:type="pct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obvious errors in the recommendation were not correcte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97" w:type="pct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 not withdraw from the Panel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97" w:type="pct"/>
            <w:tcBorders>
              <w:top w:val="nil"/>
              <w:left w:val="nil"/>
              <w:bottom w:val="single" w:color="auto" w:sz="12" w:space="0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highlight w:val="none"/>
              </w:rPr>
              <w:t>Dissatisfied with the consensus process and quit</w:t>
            </w:r>
          </w:p>
        </w:tc>
        <w:tc>
          <w:tcPr>
            <w:tcW w:w="2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6%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1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JkODU3NDEwZjRhMTI4ZTQ3NzMyZWI2MThkZDRmYWEifQ=="/>
  </w:docVars>
  <w:rsids>
    <w:rsidRoot w:val="00000000"/>
    <w:rsid w:val="05874EBE"/>
    <w:rsid w:val="18FC0807"/>
    <w:rsid w:val="194100A0"/>
    <w:rsid w:val="48835044"/>
    <w:rsid w:val="53764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楷体_GB2312" w:asciiTheme="minorHAnsi" w:hAnsiTheme="minorHAnsi" w:eastAsiaTheme="minorEastAsia"/>
      <w:color w:val="000000" w:themeColor="text1"/>
      <w:kern w:val="2"/>
      <w:sz w:val="24"/>
      <w:szCs w:val="28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31"/>
    <w:basedOn w:val="2"/>
    <w:qFormat/>
    <w:uiPriority w:val="0"/>
    <w:rPr>
      <w:rFonts w:hint="eastAsia"/>
    </w:rPr>
    <w:tblStylePr w:type="firstRow">
      <w:rPr>
        <w:b/>
        <w:bCs/>
        <w:caps/>
      </w:rPr>
      <w:tcPr>
        <w:tcBorders>
          <w:bottom w:val="single" w:color="7F7F7F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F7F7F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1T02:42:00Z</dcterms:created>
  <dc:creator>18678</dc:creator>
  <cp:lastModifiedBy>昌昊</cp:lastModifiedBy>
  <dcterms:modified xsi:type="dcterms:W3CDTF">2023-09-25T14:57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8BA4D6000D384AE0B0B0615A08959E53</vt:lpwstr>
  </property>
</Properties>
</file>